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D1C92" w14:textId="77777777" w:rsidR="00266210" w:rsidRDefault="00266210" w:rsidP="0026621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F1DF989" w14:textId="72D60009" w:rsidR="00266210" w:rsidRDefault="00C71FDB" w:rsidP="00266210">
      <w:r>
        <w:rPr>
          <w:noProof/>
        </w:rPr>
        <w:drawing>
          <wp:inline distT="0" distB="0" distL="0" distR="0" wp14:anchorId="732669F8" wp14:editId="52966EEE">
            <wp:extent cx="5295900" cy="451628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0" r="15422"/>
                    <a:stretch/>
                  </pic:blipFill>
                  <pic:spPr bwMode="auto">
                    <a:xfrm>
                      <a:off x="0" y="0"/>
                      <a:ext cx="5302032" cy="4521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FAD734" w14:textId="2CACC37D" w:rsidR="00266210" w:rsidRPr="008F32D1" w:rsidRDefault="00266210" w:rsidP="002662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5.  </w:t>
      </w:r>
      <w:r w:rsidRPr="003C148B">
        <w:rPr>
          <w:rFonts w:ascii="Times New Roman" w:hAnsi="Times New Roman" w:cs="Times New Roman"/>
          <w:sz w:val="24"/>
          <w:szCs w:val="24"/>
        </w:rPr>
        <w:t xml:space="preserve">Proportion of PWID on opioid agonist therapy (A) or compulsory abstinence </w:t>
      </w:r>
      <w:proofErr w:type="spellStart"/>
      <w:r w:rsidRPr="003C148B">
        <w:rPr>
          <w:rFonts w:ascii="Times New Roman" w:hAnsi="Times New Roman" w:cs="Times New Roman"/>
          <w:sz w:val="24"/>
          <w:szCs w:val="24"/>
        </w:rPr>
        <w:t>program</w:t>
      </w:r>
      <w:r w:rsidR="006D50C7">
        <w:rPr>
          <w:rFonts w:ascii="Times New Roman" w:hAnsi="Times New Roman" w:cs="Times New Roman"/>
          <w:sz w:val="24"/>
          <w:szCs w:val="24"/>
        </w:rPr>
        <w:t>me</w:t>
      </w:r>
      <w:r w:rsidRPr="003C148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3C148B">
        <w:rPr>
          <w:rFonts w:ascii="Times New Roman" w:hAnsi="Times New Roman" w:cs="Times New Roman"/>
          <w:sz w:val="24"/>
          <w:szCs w:val="24"/>
        </w:rPr>
        <w:t xml:space="preserve"> (B) after scale-up starting in 2020.</w:t>
      </w:r>
      <w:r w:rsidRPr="00937C3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1EEF4F" w14:textId="77777777" w:rsidR="00266210" w:rsidRDefault="00266210" w:rsidP="00266210"/>
    <w:p w14:paraId="7ACF88A1" w14:textId="77777777" w:rsidR="00266210" w:rsidRDefault="00266210" w:rsidP="0026621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9D4B9F" w14:textId="77777777" w:rsidR="00F3210B" w:rsidRDefault="00C71FDB"/>
    <w:sectPr w:rsidR="00F3210B" w:rsidSect="002662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210"/>
    <w:rsid w:val="00266210"/>
    <w:rsid w:val="006D50C7"/>
    <w:rsid w:val="008B3B62"/>
    <w:rsid w:val="008B6E41"/>
    <w:rsid w:val="0093075A"/>
    <w:rsid w:val="009A0D62"/>
    <w:rsid w:val="00C7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2E92E"/>
  <w15:chartTrackingRefBased/>
  <w15:docId w15:val="{5BFFF0EE-40A8-4609-9ED6-16A9FC99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1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3</cp:revision>
  <dcterms:created xsi:type="dcterms:W3CDTF">2020-02-24T20:34:00Z</dcterms:created>
  <dcterms:modified xsi:type="dcterms:W3CDTF">2020-03-27T17:21:00Z</dcterms:modified>
</cp:coreProperties>
</file>